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76A77" w14:textId="77777777" w:rsidR="00B64F23" w:rsidRPr="00B64F23" w:rsidRDefault="00B64F23" w:rsidP="00B64F23">
      <w:pPr>
        <w:jc w:val="center"/>
        <w:rPr>
          <w:rFonts w:ascii="Times New Roman" w:hAnsi="Times New Roman" w:cs="Times New Roman"/>
          <w:sz w:val="32"/>
          <w:szCs w:val="36"/>
        </w:rPr>
      </w:pPr>
      <w:r w:rsidRPr="00B64F23">
        <w:rPr>
          <w:rFonts w:ascii="Times New Roman" w:hAnsi="Times New Roman" w:cs="Times New Roman" w:hint="eastAsia"/>
          <w:sz w:val="32"/>
          <w:szCs w:val="36"/>
        </w:rPr>
        <w:t>S</w:t>
      </w:r>
      <w:r w:rsidRPr="00B64F23">
        <w:rPr>
          <w:rFonts w:ascii="Times New Roman" w:hAnsi="Times New Roman" w:cs="Times New Roman"/>
          <w:sz w:val="32"/>
          <w:szCs w:val="36"/>
        </w:rPr>
        <w:t>upplementary materials</w:t>
      </w:r>
    </w:p>
    <w:p w14:paraId="4BBC3E1B" w14:textId="2CC7065D" w:rsidR="00B64F23" w:rsidRDefault="006A650D" w:rsidP="00B64F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8967586"/>
      <w:r>
        <w:rPr>
          <w:rFonts w:ascii="Times New Roman" w:hAnsi="Times New Roman" w:cs="Times New Roman"/>
          <w:b/>
          <w:bCs/>
          <w:sz w:val="28"/>
          <w:szCs w:val="28"/>
        </w:rPr>
        <w:t xml:space="preserve">Experimental </w:t>
      </w:r>
      <w:r w:rsidR="00B64F23" w:rsidRPr="00B64F23">
        <w:rPr>
          <w:rFonts w:ascii="Times New Roman" w:hAnsi="Times New Roman" w:cs="Times New Roman"/>
          <w:b/>
          <w:bCs/>
          <w:sz w:val="28"/>
          <w:szCs w:val="28"/>
        </w:rPr>
        <w:t>Problems in the Bacterial Respiration Rate Measurement Based on Oxygen-Consumption Involving Prefiltration and Incubation</w:t>
      </w:r>
    </w:p>
    <w:bookmarkEnd w:id="0"/>
    <w:p w14:paraId="6A4BEB8F" w14:textId="77777777" w:rsidR="0098317D" w:rsidRPr="00B64F23" w:rsidRDefault="0098317D" w:rsidP="00B64F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4AA3D17" w14:textId="4D53DD11" w:rsidR="00172E86" w:rsidRDefault="00172E86" w:rsidP="0098317D"/>
    <w:p w14:paraId="0948FE9A" w14:textId="393FA645" w:rsidR="00B64F23" w:rsidRDefault="00172E86" w:rsidP="0098317D">
      <w:r>
        <w:object w:dxaOrig="9497" w:dyaOrig="4932" w14:anchorId="7B63A8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.4pt;height:246.75pt" o:ole="">
            <v:imagedata r:id="rId6" o:title=""/>
          </v:shape>
          <o:OLEObject Type="Embed" ProgID="Origin50.Graph" ShapeID="_x0000_i1025" DrawAspect="Content" ObjectID="_1718423173" r:id="rId7"/>
        </w:object>
      </w:r>
    </w:p>
    <w:p w14:paraId="44CD9EBC" w14:textId="51989678" w:rsidR="0098317D" w:rsidRPr="00E13F46" w:rsidRDefault="0098317D" w:rsidP="0098317D">
      <w:pPr>
        <w:rPr>
          <w:rFonts w:ascii="Times New Roman" w:hAnsi="Times New Roman" w:cs="Times New Roman"/>
          <w:sz w:val="24"/>
          <w:szCs w:val="28"/>
        </w:rPr>
      </w:pPr>
      <w:r w:rsidRPr="00E13F46">
        <w:rPr>
          <w:rFonts w:ascii="Times New Roman" w:hAnsi="Times New Roman" w:cs="Times New Roman"/>
          <w:sz w:val="24"/>
          <w:szCs w:val="28"/>
        </w:rPr>
        <w:t xml:space="preserve">Fig S1. </w:t>
      </w:r>
      <w:r w:rsidR="00E13F46" w:rsidRPr="00E13F46">
        <w:rPr>
          <w:rFonts w:ascii="Times New Roman" w:hAnsi="Times New Roman" w:cs="Times New Roman"/>
          <w:sz w:val="24"/>
          <w:szCs w:val="28"/>
        </w:rPr>
        <w:t>Bacterial growth curves (solid line) of representative samples at (A) EO and (B) WE. The dashed lines are linear regression of the exponential growth phase.</w:t>
      </w:r>
    </w:p>
    <w:p w14:paraId="2031AFB2" w14:textId="2D2DF876" w:rsidR="0098317D" w:rsidRDefault="0098317D" w:rsidP="0098317D"/>
    <w:p w14:paraId="57A19491" w14:textId="77777777" w:rsidR="0098317D" w:rsidRDefault="0098317D" w:rsidP="0098317D">
      <w:pPr>
        <w:rPr>
          <w:rFonts w:ascii="Times New Roman" w:hAnsi="Times New Roman" w:cs="Times New Roman"/>
          <w:sz w:val="24"/>
          <w:szCs w:val="24"/>
        </w:rPr>
      </w:pPr>
    </w:p>
    <w:p w14:paraId="1850CC5D" w14:textId="77F0313C" w:rsidR="0098317D" w:rsidRDefault="0098317D" w:rsidP="0098317D">
      <w:pPr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stimation of respiration of particle-attached bacteria </w:t>
      </w:r>
      <w:r w:rsidRPr="004F39FA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F39FA">
        <w:rPr>
          <w:rFonts w:ascii="Times New Roman" w:hAnsi="Times New Roman" w:cs="Times New Roman"/>
          <w:b/>
          <w:sz w:val="24"/>
          <w:szCs w:val="24"/>
        </w:rPr>
        <w:t>BR)</w:t>
      </w:r>
    </w:p>
    <w:p w14:paraId="6EBCD1C4" w14:textId="3D8015FA" w:rsidR="0098317D" w:rsidRPr="004F39FA" w:rsidRDefault="0098317D" w:rsidP="0098317D">
      <w:pPr>
        <w:spacing w:after="120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>BR of PA bacteria (</w:t>
      </w:r>
      <w:r w:rsidR="00172E86">
        <w:rPr>
          <w:rFonts w:ascii="Times New Roman" w:hAnsi="Times New Roman" w:cs="Times New Roman"/>
          <w:sz w:val="24"/>
          <w:szCs w:val="24"/>
        </w:rPr>
        <w:t>A</w:t>
      </w:r>
      <w:r w:rsidRPr="004F39FA">
        <w:rPr>
          <w:rFonts w:ascii="Times New Roman" w:hAnsi="Times New Roman" w:cs="Times New Roman"/>
          <w:sz w:val="24"/>
          <w:szCs w:val="24"/>
        </w:rPr>
        <w:t xml:space="preserve">BR) cannot be directly measured in the field samples </w:t>
      </w:r>
      <w:r w:rsidRPr="004F39FA">
        <w:rPr>
          <w:rFonts w:ascii="Times New Roman" w:hAnsi="Times New Roman" w:cs="Times New Roman"/>
          <w:sz w:val="24"/>
          <w:szCs w:val="24"/>
          <w:lang w:val="en-CA"/>
        </w:rPr>
        <w:t xml:space="preserve">because of the similar size ranges shared by PA bacteria and some </w:t>
      </w:r>
      <w:proofErr w:type="spellStart"/>
      <w:r w:rsidRPr="004F39FA">
        <w:rPr>
          <w:rFonts w:ascii="Times New Roman" w:hAnsi="Times New Roman" w:cs="Times New Roman"/>
          <w:sz w:val="24"/>
          <w:szCs w:val="24"/>
          <w:lang w:val="en-CA"/>
        </w:rPr>
        <w:t>phyto</w:t>
      </w:r>
      <w:proofErr w:type="spellEnd"/>
      <w:r w:rsidRPr="004F39FA">
        <w:rPr>
          <w:rFonts w:ascii="Times New Roman" w:hAnsi="Times New Roman" w:cs="Times New Roman"/>
          <w:sz w:val="24"/>
          <w:szCs w:val="24"/>
          <w:lang w:val="en-CA"/>
        </w:rPr>
        <w:t>- and zoo-plankton that make it impossible to physically separate them and measure their respiration rate experimentally.</w:t>
      </w:r>
      <w:r w:rsidRPr="004F39FA">
        <w:rPr>
          <w:rFonts w:ascii="Times New Roman" w:hAnsi="Times New Roman" w:cs="Times New Roman"/>
          <w:sz w:val="24"/>
          <w:szCs w:val="24"/>
        </w:rPr>
        <w:t xml:space="preserve"> An alternative way is to estimate metabolic rates of organism by the Metabolic Theory of Ecology (MTE) model, which </w:t>
      </w:r>
      <w:r w:rsidRPr="004F39FA">
        <w:rPr>
          <w:rFonts w:ascii="Times New Roman" w:hAnsi="Times New Roman" w:cs="Times New Roman"/>
          <w:kern w:val="0"/>
          <w:sz w:val="24"/>
          <w:szCs w:val="24"/>
        </w:rPr>
        <w:t>characterizes the effects of cell size and temperature on the metabolism of organisms</w:t>
      </w:r>
      <w:r w:rsidRPr="004F39FA">
        <w:rPr>
          <w:rFonts w:ascii="Times New Roman" w:hAnsi="Times New Roman" w:cs="Times New Roman"/>
          <w:sz w:val="24"/>
          <w:szCs w:val="24"/>
        </w:rPr>
        <w:t xml:space="preserve"> (Brown et al., 2004; López-Urrutia and </w:t>
      </w:r>
      <w:proofErr w:type="spellStart"/>
      <w:r w:rsidRPr="004F39FA">
        <w:rPr>
          <w:rFonts w:ascii="Times New Roman" w:hAnsi="Times New Roman" w:cs="Times New Roman"/>
          <w:sz w:val="24"/>
          <w:szCs w:val="24"/>
        </w:rPr>
        <w:t>Morán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>, 2007). We assumed that the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39FA">
        <w:rPr>
          <w:rFonts w:ascii="Times New Roman" w:hAnsi="Times New Roman" w:cs="Times New Roman"/>
          <w:sz w:val="24"/>
          <w:szCs w:val="24"/>
        </w:rPr>
        <w:t>specific respiration rate 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F39FA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>) of both the FL and PA fractions follows the same scaling law governed by the MTE model, which is</w:t>
      </w:r>
    </w:p>
    <w:p w14:paraId="5CC83F11" w14:textId="75267464" w:rsidR="0098317D" w:rsidRPr="004F39FA" w:rsidRDefault="0098317D" w:rsidP="0098317D">
      <w:pPr>
        <w:spacing w:after="120"/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 xml:space="preserve">                  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BR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α</m:t>
        </m:r>
        <m:func>
          <m:func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E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T</m:t>
                </m:r>
              </m:den>
            </m:f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b</m:t>
        </m:r>
      </m:oMath>
      <w:r w:rsidRPr="004F39F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F39FA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172E86">
        <w:rPr>
          <w:rFonts w:ascii="Times New Roman" w:hAnsi="Times New Roman" w:cs="Times New Roman"/>
          <w:sz w:val="24"/>
          <w:szCs w:val="24"/>
        </w:rPr>
        <w:t>(S1)</w:t>
      </w:r>
    </w:p>
    <w:p w14:paraId="09285A8D" w14:textId="670772E1" w:rsidR="0098317D" w:rsidRPr="004F39FA" w:rsidRDefault="0098317D" w:rsidP="0098317D">
      <w:pPr>
        <w:spacing w:after="120"/>
        <w:jc w:val="left"/>
        <w:rPr>
          <w:rFonts w:ascii="Times New Roman" w:hAnsi="Times New Roman" w:cs="Times New Roman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>where V is cell volume (μm</w:t>
      </w:r>
      <w:r w:rsidRPr="004F39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39FA">
        <w:rPr>
          <w:rFonts w:ascii="Times New Roman" w:hAnsi="Times New Roman" w:cs="Times New Roman" w:hint="eastAsia"/>
          <w:sz w:val="24"/>
          <w:szCs w:val="24"/>
        </w:rPr>
        <w:t>)</w:t>
      </w:r>
      <w:r w:rsidRPr="004F39FA">
        <w:rPr>
          <w:rFonts w:ascii="Times New Roman" w:hAnsi="Times New Roman" w:cs="Times New Roman"/>
          <w:sz w:val="24"/>
          <w:szCs w:val="24"/>
        </w:rPr>
        <w:t xml:space="preserve">, T is the absolute temperature (K), k is the Boltzmann constant </w:t>
      </w:r>
      <w:r w:rsidRPr="004F39FA">
        <w:rPr>
          <w:rFonts w:ascii="Times New Roman" w:hAnsi="Times New Roman" w:cs="Times New Roman" w:hint="eastAsia"/>
          <w:sz w:val="24"/>
          <w:szCs w:val="24"/>
        </w:rPr>
        <w:t>(</w:t>
      </w:r>
      <w:r w:rsidRPr="004F39FA">
        <w:rPr>
          <w:rFonts w:ascii="Times New Roman" w:hAnsi="Times New Roman" w:cs="Times New Roman"/>
          <w:sz w:val="24"/>
          <w:szCs w:val="24"/>
        </w:rPr>
        <w:t>1.38 × 10</w:t>
      </w:r>
      <w:r w:rsidRPr="004F39FA">
        <w:rPr>
          <w:rFonts w:ascii="Times New Roman" w:hAnsi="Times New Roman" w:cs="Times New Roman"/>
          <w:sz w:val="24"/>
          <w:szCs w:val="24"/>
          <w:vertAlign w:val="superscript"/>
        </w:rPr>
        <w:t>-23</w:t>
      </w:r>
      <w:r w:rsidRPr="004F39FA">
        <w:rPr>
          <w:rFonts w:ascii="Times New Roman" w:hAnsi="Times New Roman" w:cs="Times New Roman"/>
          <w:sz w:val="24"/>
          <w:szCs w:val="24"/>
        </w:rPr>
        <w:t xml:space="preserve"> J/K), α and E are scaling exponents </w:t>
      </w:r>
      <w:r w:rsidRPr="004F39FA">
        <w:rPr>
          <w:rFonts w:ascii="Times New Roman" w:hAnsi="Times New Roman" w:cs="Times New Roman"/>
          <w:sz w:val="24"/>
          <w:szCs w:val="24"/>
          <w:lang w:val="en-CA"/>
        </w:rPr>
        <w:t>for cell size and temperature</w:t>
      </w:r>
      <w:r w:rsidRPr="004F39FA">
        <w:rPr>
          <w:rFonts w:ascii="Times New Roman" w:hAnsi="Times New Roman" w:cs="Times New Roman"/>
          <w:sz w:val="24"/>
          <w:szCs w:val="24"/>
        </w:rPr>
        <w:t>, and b is a normalizing constant. The α value of 1.7 was used as a scaling exponent for cell size according to Delong et al. (</w:t>
      </w:r>
      <w:r w:rsidRPr="004F39FA">
        <w:rPr>
          <w:rFonts w:ascii="Times New Roman" w:hAnsi="Times New Roman" w:cs="Times New Roman"/>
          <w:noProof/>
          <w:sz w:val="24"/>
          <w:szCs w:val="24"/>
        </w:rPr>
        <w:t>2010)</w:t>
      </w:r>
      <w:r w:rsidRPr="004F39FA">
        <w:rPr>
          <w:rFonts w:ascii="Times New Roman" w:hAnsi="Times New Roman" w:cs="Times New Roman"/>
          <w:sz w:val="24"/>
          <w:szCs w:val="24"/>
        </w:rPr>
        <w:t xml:space="preserve"> and García et al. (2016), while the values of E and b were determined from linear regression </w:t>
      </w:r>
      <w:r w:rsidRPr="004F39FA">
        <w:rPr>
          <w:rFonts w:ascii="Times New Roman" w:hAnsi="Times New Roman" w:cs="Times New Roman"/>
          <w:sz w:val="24"/>
          <w:szCs w:val="24"/>
        </w:rPr>
        <w:lastRenderedPageBreak/>
        <w:t>analysis of [ln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4F39FA">
        <w:rPr>
          <w:rFonts w:ascii="Times New Roman" w:hAnsi="Times New Roman" w:cs="Times New Roman"/>
          <w:sz w:val="24"/>
          <w:szCs w:val="24"/>
        </w:rPr>
        <w:t>BR</w:t>
      </w:r>
      <w:r w:rsidRPr="004F39FA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>)-1.7lnV] with the temperature function (1/</w:t>
      </w:r>
      <w:proofErr w:type="spellStart"/>
      <w:r w:rsidRPr="004F39FA">
        <w:rPr>
          <w:rFonts w:ascii="Times New Roman" w:hAnsi="Times New Roman" w:cs="Times New Roman"/>
          <w:sz w:val="24"/>
          <w:szCs w:val="24"/>
        </w:rPr>
        <w:t>kT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 xml:space="preserve">) in this study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172E86">
        <w:rPr>
          <w:rFonts w:ascii="Times New Roman" w:hAnsi="Times New Roman" w:cs="Times New Roman"/>
          <w:sz w:val="24"/>
          <w:szCs w:val="24"/>
        </w:rPr>
        <w:t>F</w:t>
      </w:r>
      <w:r w:rsidRPr="004F39FA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 xml:space="preserve"> was calculated by dividing the corrected </w:t>
      </w:r>
      <w:r w:rsidR="00172E86">
        <w:rPr>
          <w:rFonts w:ascii="Times New Roman" w:hAnsi="Times New Roman" w:cs="Times New Roman"/>
          <w:sz w:val="24"/>
          <w:szCs w:val="24"/>
        </w:rPr>
        <w:t>F</w:t>
      </w:r>
      <w:r w:rsidRPr="004F39FA">
        <w:rPr>
          <w:rFonts w:ascii="Times New Roman" w:hAnsi="Times New Roman" w:cs="Times New Roman"/>
          <w:sz w:val="24"/>
          <w:szCs w:val="24"/>
        </w:rPr>
        <w:t>BR</w:t>
      </w:r>
      <w:r w:rsidR="00172E8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4F39F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39F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4F39FA">
        <w:rPr>
          <w:rFonts w:ascii="Times New Roman" w:hAnsi="Times New Roman" w:cs="Times New Roman"/>
          <w:sz w:val="24"/>
          <w:szCs w:val="24"/>
        </w:rPr>
        <w:t xml:space="preserve"> C L</w:t>
      </w:r>
      <w:r w:rsidRPr="004F39F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F39FA">
        <w:rPr>
          <w:rFonts w:ascii="Times New Roman" w:hAnsi="Times New Roman" w:cs="Times New Roman"/>
          <w:sz w:val="24"/>
          <w:szCs w:val="24"/>
        </w:rPr>
        <w:t xml:space="preserve"> d</w:t>
      </w:r>
      <w:r w:rsidRPr="004F39F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F39FA">
        <w:rPr>
          <w:rFonts w:ascii="Times New Roman" w:hAnsi="Times New Roman" w:cs="Times New Roman"/>
          <w:sz w:val="24"/>
          <w:szCs w:val="24"/>
        </w:rPr>
        <w:t xml:space="preserve">) by cell density of </w:t>
      </w:r>
      <w:r w:rsidR="00172E86">
        <w:rPr>
          <w:rFonts w:ascii="Times New Roman" w:hAnsi="Times New Roman" w:cs="Times New Roman"/>
          <w:sz w:val="24"/>
          <w:szCs w:val="24"/>
        </w:rPr>
        <w:t>free-living</w:t>
      </w:r>
      <w:r w:rsidRPr="004F39FA">
        <w:rPr>
          <w:rFonts w:ascii="Times New Roman" w:hAnsi="Times New Roman" w:cs="Times New Roman"/>
          <w:sz w:val="24"/>
          <w:szCs w:val="24"/>
        </w:rPr>
        <w:t xml:space="preserve"> bacteria (cells L</w:t>
      </w:r>
      <w:r w:rsidRPr="004F39F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4F39FA">
        <w:rPr>
          <w:rFonts w:ascii="Times New Roman" w:hAnsi="Times New Roman" w:cs="Times New Roman"/>
          <w:sz w:val="24"/>
          <w:szCs w:val="24"/>
        </w:rPr>
        <w:t>).</w:t>
      </w:r>
    </w:p>
    <w:p w14:paraId="2664ABD3" w14:textId="418240C1" w:rsidR="00172E86" w:rsidRPr="004F39FA" w:rsidRDefault="0098317D" w:rsidP="00172E86">
      <w:pPr>
        <w:autoSpaceDE w:val="0"/>
        <w:autoSpaceDN w:val="0"/>
        <w:adjustRightInd w:val="0"/>
        <w:spacing w:after="120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 xml:space="preserve">   </w:t>
      </w:r>
      <w:r w:rsidR="00172E86" w:rsidRPr="004F39FA">
        <w:rPr>
          <w:rFonts w:ascii="Times New Roman" w:hAnsi="Times New Roman" w:cs="Times New Roman"/>
          <w:sz w:val="24"/>
          <w:szCs w:val="24"/>
        </w:rPr>
        <w:t xml:space="preserve">Linear regression analysis of the natural logarithm of </w:t>
      </w:r>
      <w:r w:rsidR="00172E86">
        <w:rPr>
          <w:rFonts w:ascii="Times New Roman" w:hAnsi="Times New Roman" w:cs="Times New Roman"/>
          <w:sz w:val="24"/>
          <w:szCs w:val="24"/>
        </w:rPr>
        <w:t>sFBR</w:t>
      </w:r>
      <w:r w:rsidR="00172E8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172E86" w:rsidRPr="004F39FA">
        <w:rPr>
          <w:rFonts w:ascii="Times New Roman" w:hAnsi="Times New Roman" w:cs="Times New Roman"/>
          <w:sz w:val="24"/>
          <w:szCs w:val="24"/>
        </w:rPr>
        <w:t xml:space="preserve"> after subtracting the effect of cell volume (ln </w:t>
      </w:r>
      <w:r w:rsidR="00172E86">
        <w:rPr>
          <w:rFonts w:ascii="Times New Roman" w:hAnsi="Times New Roman" w:cs="Times New Roman"/>
          <w:sz w:val="24"/>
          <w:szCs w:val="24"/>
        </w:rPr>
        <w:t>sBR</w:t>
      </w:r>
      <w:r w:rsidR="00172E86" w:rsidRPr="004F39FA">
        <w:rPr>
          <w:rFonts w:ascii="Times New Roman" w:hAnsi="Times New Roman" w:cs="Times New Roman"/>
          <w:sz w:val="24"/>
          <w:szCs w:val="24"/>
          <w:vertAlign w:val="subscript"/>
        </w:rPr>
        <w:t>F</w:t>
      </w:r>
      <w:r w:rsidR="00172E86" w:rsidRPr="004F39FA">
        <w:rPr>
          <w:rFonts w:ascii="Times New Roman" w:hAnsi="Times New Roman" w:cs="Times New Roman"/>
          <w:sz w:val="24"/>
          <w:szCs w:val="24"/>
        </w:rPr>
        <w:t>-1.7 ln V) with the temperature function, 1/</w:t>
      </w:r>
      <w:proofErr w:type="spellStart"/>
      <w:r w:rsidR="00172E86" w:rsidRPr="004F39FA">
        <w:rPr>
          <w:rFonts w:ascii="Times New Roman" w:hAnsi="Times New Roman" w:cs="Times New Roman" w:hint="eastAsia"/>
          <w:sz w:val="24"/>
          <w:szCs w:val="24"/>
        </w:rPr>
        <w:t>k</w:t>
      </w:r>
      <w:r w:rsidR="00172E86" w:rsidRPr="004F39FA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172E86" w:rsidRPr="004F39FA">
        <w:rPr>
          <w:rFonts w:ascii="Times New Roman" w:hAnsi="Times New Roman" w:cs="Times New Roman"/>
          <w:sz w:val="24"/>
          <w:szCs w:val="24"/>
        </w:rPr>
        <w:t xml:space="preserve">, showed </w:t>
      </w:r>
      <w:r w:rsidR="00172E86" w:rsidRPr="004F39FA">
        <w:rPr>
          <w:rFonts w:ascii="Times New Roman" w:hAnsi="Times New Roman" w:cs="Times New Roman"/>
          <w:sz w:val="24"/>
          <w:szCs w:val="24"/>
          <w:lang w:val="en-CA"/>
        </w:rPr>
        <w:t xml:space="preserve">a </w:t>
      </w:r>
      <w:r w:rsidR="00172E86" w:rsidRPr="004F39FA">
        <w:rPr>
          <w:rFonts w:ascii="Times New Roman" w:hAnsi="Times New Roman" w:cs="Times New Roman"/>
          <w:sz w:val="24"/>
          <w:szCs w:val="24"/>
        </w:rPr>
        <w:t xml:space="preserve">significant temperature dependence of </w:t>
      </w:r>
      <w:proofErr w:type="spellStart"/>
      <w:r w:rsidR="00172E86">
        <w:rPr>
          <w:rFonts w:ascii="Times New Roman" w:hAnsi="Times New Roman" w:cs="Times New Roman"/>
          <w:sz w:val="24"/>
          <w:szCs w:val="24"/>
        </w:rPr>
        <w:t>sFBR</w:t>
      </w:r>
      <w:proofErr w:type="spellEnd"/>
      <w:r w:rsidR="00172E86" w:rsidRPr="004F39FA">
        <w:rPr>
          <w:rFonts w:ascii="Times New Roman" w:hAnsi="Times New Roman" w:cs="Times New Roman"/>
          <w:sz w:val="24"/>
          <w:szCs w:val="24"/>
        </w:rPr>
        <w:t>. A temperature scaling exponent of 0.817 eV and a normalizing constant b of 40.089 were obtained, and the following Equation (</w:t>
      </w:r>
      <w:r w:rsidR="00172E86">
        <w:rPr>
          <w:rFonts w:ascii="Times New Roman" w:hAnsi="Times New Roman" w:cs="Times New Roman"/>
          <w:sz w:val="24"/>
          <w:szCs w:val="24"/>
        </w:rPr>
        <w:t>S2</w:t>
      </w:r>
      <w:r w:rsidR="00172E86" w:rsidRPr="004F39FA">
        <w:rPr>
          <w:rFonts w:ascii="Times New Roman" w:hAnsi="Times New Roman" w:cs="Times New Roman"/>
          <w:sz w:val="24"/>
          <w:szCs w:val="24"/>
        </w:rPr>
        <w:t>) was obtained to calculate cell</w:t>
      </w:r>
      <w:r w:rsidR="00EB5392">
        <w:rPr>
          <w:rFonts w:ascii="Times New Roman" w:hAnsi="Times New Roman" w:cs="Times New Roman"/>
          <w:sz w:val="24"/>
          <w:szCs w:val="24"/>
        </w:rPr>
        <w:t>-</w:t>
      </w:r>
      <w:r w:rsidR="00172E86" w:rsidRPr="004F39FA">
        <w:rPr>
          <w:rFonts w:ascii="Times New Roman" w:hAnsi="Times New Roman" w:cs="Times New Roman"/>
          <w:sz w:val="24"/>
          <w:szCs w:val="24"/>
        </w:rPr>
        <w:t xml:space="preserve">specific </w:t>
      </w:r>
      <w:r w:rsidR="00EB5392">
        <w:rPr>
          <w:rFonts w:ascii="Times New Roman" w:hAnsi="Times New Roman" w:cs="Times New Roman"/>
          <w:sz w:val="24"/>
          <w:szCs w:val="24"/>
        </w:rPr>
        <w:t>particle-attached BR</w:t>
      </w:r>
      <w:r w:rsidR="00172E8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72E86">
        <w:rPr>
          <w:rFonts w:ascii="Times New Roman" w:hAnsi="Times New Roman" w:cs="Times New Roman"/>
          <w:sz w:val="24"/>
          <w:szCs w:val="24"/>
        </w:rPr>
        <w:t>s</w:t>
      </w:r>
      <w:r w:rsidR="00EB5392">
        <w:rPr>
          <w:rFonts w:ascii="Times New Roman" w:hAnsi="Times New Roman" w:cs="Times New Roman"/>
          <w:sz w:val="24"/>
          <w:szCs w:val="24"/>
        </w:rPr>
        <w:t>P</w:t>
      </w:r>
      <w:r w:rsidR="00172E86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="00172E86">
        <w:rPr>
          <w:rFonts w:ascii="Times New Roman" w:hAnsi="Times New Roman" w:cs="Times New Roman"/>
          <w:sz w:val="24"/>
          <w:szCs w:val="24"/>
        </w:rPr>
        <w:t>)</w:t>
      </w:r>
      <w:r w:rsidR="00172E86" w:rsidRPr="004F39F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208D99" w14:textId="28CB5196" w:rsidR="00172E86" w:rsidRPr="004F39FA" w:rsidRDefault="00172E86" w:rsidP="00172E86">
      <w:pPr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 xml:space="preserve">     </w:t>
      </w:r>
      <m:oMath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BR</m:t>
                </m: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.7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0.817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4"/>
                    <w:szCs w:val="24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den>
            </m:f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</m:d>
        <m:r>
          <w:rPr>
            <w:rFonts w:ascii="Cambria Math" w:hAnsi="Cambria Math" w:cs="Times New Roman"/>
            <w:sz w:val="24"/>
            <w:szCs w:val="24"/>
          </w:rPr>
          <m:t>+40.089</m:t>
        </m:r>
      </m:oMath>
      <w:r w:rsidRPr="004F39FA">
        <w:rPr>
          <w:rFonts w:ascii="Times New Roman" w:hAnsi="Times New Roman" w:cs="Times New Roman"/>
          <w:sz w:val="24"/>
          <w:szCs w:val="24"/>
        </w:rPr>
        <w:t xml:space="preserve">                 (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4F39FA">
        <w:rPr>
          <w:rFonts w:ascii="Times New Roman" w:hAnsi="Times New Roman" w:cs="Times New Roman"/>
          <w:sz w:val="24"/>
          <w:szCs w:val="24"/>
        </w:rPr>
        <w:t>)</w:t>
      </w:r>
    </w:p>
    <w:p w14:paraId="1EE51F85" w14:textId="1F3178E1" w:rsidR="00172E86" w:rsidRPr="00232E06" w:rsidRDefault="00172E86" w:rsidP="00172E86">
      <w:pPr>
        <w:autoSpaceDE w:val="0"/>
        <w:autoSpaceDN w:val="0"/>
        <w:adjustRightInd w:val="0"/>
        <w:spacing w:after="120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39FA">
        <w:rPr>
          <w:rFonts w:ascii="Times New Roman" w:hAnsi="Times New Roman" w:cs="Times New Roman"/>
          <w:sz w:val="24"/>
          <w:szCs w:val="24"/>
        </w:rPr>
        <w:t xml:space="preserve">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The temperature dependence of sFBR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which represents the activation energy or thermal sensitivity of the bacterial metabolism, is ~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8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 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V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is value is higher than the activation energy 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~0.65 eV (1.602×10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9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reported for general heterotrophic organisms (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Gillooly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2001; Brown et al. 2004; Allen et al. 2005) but </w:t>
      </w:r>
      <w:proofErr w:type="gramStart"/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imilar </w:t>
      </w:r>
      <w:r w:rsidRPr="00232E0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t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</w:t>
      </w:r>
      <w:proofErr w:type="gramEnd"/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 recently published mean value of </w:t>
      </w:r>
      <w:r w:rsidRPr="00232E0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~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0.88 eV for bacteria and archaea, suggesting prokaryotic metabolisms are probably more sensitive to temperature than that of eukaryotes (Smith et al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CA"/>
        </w:rPr>
        <w:t>.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019).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By scaling s</w:t>
      </w:r>
      <w:r w:rsidR="005B7B64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r w:rsidR="005B7B64"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cell volume, we obtained a scaling exponent (α) of 1.805 (data not shown). This is consistent with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previous estimations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  <w:lang w:val="en-CA"/>
        </w:rPr>
        <w:t xml:space="preserve"> 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caling exponent (1.6-1.8)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of prokaryotes in marine environments (DeLong et al. 2010;</w:t>
      </w:r>
      <w:bookmarkStart w:id="1" w:name="_Hlk35000940"/>
      <w:r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García et al. 2016</w:t>
      </w:r>
      <w:bookmarkEnd w:id="1"/>
      <w:r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)</w:t>
      </w:r>
      <w:r w:rsidR="005B7B64"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.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caling exponent (α) of 1.7 was chosen to estimate the effect of cell size on BR in this study, according to 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Long et al. (2010) who reported an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α 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f 1.7–2.0 from a compilation of data for terrestrial and aquatic prokaryotes, and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García et al. (2016)</w:t>
      </w:r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ho reported an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α of 1.67 from </w:t>
      </w:r>
      <w:proofErr w:type="spellStart"/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BR</w:t>
      </w:r>
      <w:proofErr w:type="spellEnd"/>
      <w:r w:rsidRPr="00232E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caling with cell size along a latitudinal transect in the Atlantic Ocean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C2691DC" w14:textId="54E822B0" w:rsidR="0098317D" w:rsidRPr="00232E06" w:rsidRDefault="003A3585" w:rsidP="003A3585">
      <w:pPr>
        <w:spacing w:after="120"/>
        <w:ind w:firstLineChars="200" w:firstLine="48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ed from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117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 cell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mean value of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49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 cell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tation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ared with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BR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overall ~4-fold higher (paired t-test, n=17, </w:t>
      </w:r>
      <w:r w:rsidR="00745505" w:rsidRPr="00232E0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).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 of the whole PA bacterial community ranged from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to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38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 L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 mean value of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 L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.5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fold lower than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. Overall, PA bacteria </w:t>
      </w:r>
      <w:bookmarkStart w:id="2" w:name="_Hlk78970409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ibuted </w:t>
      </w: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4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="00B37456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total BR and 8%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7456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to community respiration (CR) in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astal waters of the N</w:t>
      </w:r>
      <w:r w:rsidR="00EB5392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ific</w:t>
      </w:r>
      <w:bookmarkEnd w:id="2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B1BAB80" w14:textId="77777777" w:rsidR="00B64F23" w:rsidRDefault="00B64F23">
      <w:pPr>
        <w:rPr>
          <w:rFonts w:ascii="Times New Roman" w:hAnsi="Times New Roman" w:cs="Times New Roman"/>
          <w:szCs w:val="21"/>
        </w:rPr>
      </w:pPr>
    </w:p>
    <w:p w14:paraId="2A38CD25" w14:textId="77777777" w:rsidR="005B3B1E" w:rsidRDefault="005B3B1E" w:rsidP="005B3B1E">
      <w:pPr>
        <w:rPr>
          <w:rFonts w:ascii="Times New Roman" w:hAnsi="Times New Roman" w:cs="Times New Roman"/>
          <w:szCs w:val="21"/>
        </w:rPr>
      </w:pPr>
    </w:p>
    <w:p w14:paraId="6022CAA6" w14:textId="77777777" w:rsidR="005B3B1E" w:rsidRPr="00232E06" w:rsidRDefault="005B3B1E" w:rsidP="005B3B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eference:</w:t>
      </w:r>
    </w:p>
    <w:p w14:paraId="31C523B6" w14:textId="2DA4473C" w:rsidR="005B3B1E" w:rsidRPr="00232E06" w:rsidRDefault="005B3B1E" w:rsidP="005B3B1E">
      <w:pPr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Long JP, Okie JG, Moses MF,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ibly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M, Brown JH 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2010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fts in metabolic scaling, production, and efficiency across major evolutionary transitions of life. Proc Natl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Acad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i USA 107: 12941-12945</w:t>
      </w:r>
    </w:p>
    <w:p w14:paraId="72F7DC0C" w14:textId="124D90CE" w:rsidR="005B3B1E" w:rsidRPr="00232E06" w:rsidRDefault="005B3B1E" w:rsidP="005B3B1E">
      <w:pPr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García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C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García-Martín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E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Taboada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G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Sal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erret</w:t>
      </w:r>
      <w:proofErr w:type="spellEnd"/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López-Urrutia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AB1" w:rsidRPr="00232E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2016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llometry of the smallest: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uperlinear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ing of microbial metabolic rates in the Atlantic Ocean. ISME J 10: 1029-1036</w:t>
      </w:r>
    </w:p>
    <w:p w14:paraId="29C1BDE2" w14:textId="070223E1" w:rsidR="005B3B1E" w:rsidRPr="00232E06" w:rsidRDefault="005B3B1E" w:rsidP="005B3B1E">
      <w:pPr>
        <w:ind w:left="240" w:hangingChars="100" w:hanging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Smith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TP, Thomas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J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García-Carreras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Sal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Yvon-Durocher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Bell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, Pawar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2019</w:t>
      </w:r>
      <w:r w:rsidR="003E4AB1"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unity-level respiration of prokaryotic microbes may rise with global warming. Nat </w:t>
      </w:r>
      <w:proofErr w:type="spellStart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>Commun</w:t>
      </w:r>
      <w:proofErr w:type="spellEnd"/>
      <w:r w:rsidRPr="00232E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: 1-11</w:t>
      </w:r>
      <w:bookmarkStart w:id="3" w:name="_GoBack"/>
      <w:bookmarkEnd w:id="3"/>
    </w:p>
    <w:p w14:paraId="10519AF5" w14:textId="77777777" w:rsidR="005F4B41" w:rsidRPr="005B3B1E" w:rsidRDefault="005F4B41">
      <w:pPr>
        <w:rPr>
          <w:rFonts w:ascii="Times New Roman" w:hAnsi="Times New Roman" w:cs="Times New Roman"/>
          <w:szCs w:val="21"/>
        </w:rPr>
      </w:pPr>
    </w:p>
    <w:sectPr w:rsidR="005F4B41" w:rsidRPr="005B3B1E" w:rsidSect="005E6C2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E51947" w14:textId="77777777" w:rsidR="00B116B1" w:rsidRDefault="00B116B1" w:rsidP="00017457">
      <w:r>
        <w:separator/>
      </w:r>
    </w:p>
  </w:endnote>
  <w:endnote w:type="continuationSeparator" w:id="0">
    <w:p w14:paraId="095BB58E" w14:textId="77777777" w:rsidR="00B116B1" w:rsidRDefault="00B116B1" w:rsidP="00017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4245C" w14:textId="77777777" w:rsidR="00B116B1" w:rsidRDefault="00B116B1" w:rsidP="00017457">
      <w:r>
        <w:separator/>
      </w:r>
    </w:p>
  </w:footnote>
  <w:footnote w:type="continuationSeparator" w:id="0">
    <w:p w14:paraId="3D5534C2" w14:textId="77777777" w:rsidR="00B116B1" w:rsidRDefault="00B116B1" w:rsidP="00017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A7B"/>
    <w:rsid w:val="00017457"/>
    <w:rsid w:val="00065E41"/>
    <w:rsid w:val="000734ED"/>
    <w:rsid w:val="00082020"/>
    <w:rsid w:val="000F74FB"/>
    <w:rsid w:val="00104201"/>
    <w:rsid w:val="0011067E"/>
    <w:rsid w:val="001407CB"/>
    <w:rsid w:val="001718E8"/>
    <w:rsid w:val="00172E86"/>
    <w:rsid w:val="001746F2"/>
    <w:rsid w:val="00182620"/>
    <w:rsid w:val="00184C51"/>
    <w:rsid w:val="001A231D"/>
    <w:rsid w:val="001B7F66"/>
    <w:rsid w:val="001E4A5C"/>
    <w:rsid w:val="001E76F1"/>
    <w:rsid w:val="001F1ED5"/>
    <w:rsid w:val="001F2EC5"/>
    <w:rsid w:val="001F345E"/>
    <w:rsid w:val="00232E06"/>
    <w:rsid w:val="00233AC2"/>
    <w:rsid w:val="002352A6"/>
    <w:rsid w:val="0024624C"/>
    <w:rsid w:val="002A3A89"/>
    <w:rsid w:val="002B5C1A"/>
    <w:rsid w:val="002B6BF8"/>
    <w:rsid w:val="002D6C6B"/>
    <w:rsid w:val="00312140"/>
    <w:rsid w:val="0035229F"/>
    <w:rsid w:val="00367E21"/>
    <w:rsid w:val="003A3585"/>
    <w:rsid w:val="003B374F"/>
    <w:rsid w:val="003D1E8A"/>
    <w:rsid w:val="003E4AB1"/>
    <w:rsid w:val="00432B43"/>
    <w:rsid w:val="00441A5A"/>
    <w:rsid w:val="00441D9B"/>
    <w:rsid w:val="00492CA1"/>
    <w:rsid w:val="004A33BC"/>
    <w:rsid w:val="004B079C"/>
    <w:rsid w:val="004D5C39"/>
    <w:rsid w:val="004D6031"/>
    <w:rsid w:val="004D65BE"/>
    <w:rsid w:val="00503496"/>
    <w:rsid w:val="00544B8F"/>
    <w:rsid w:val="0055654D"/>
    <w:rsid w:val="00566433"/>
    <w:rsid w:val="005A614B"/>
    <w:rsid w:val="005B04F8"/>
    <w:rsid w:val="005B3B1E"/>
    <w:rsid w:val="005B7B64"/>
    <w:rsid w:val="005E6C2A"/>
    <w:rsid w:val="005E751D"/>
    <w:rsid w:val="005F07CB"/>
    <w:rsid w:val="005F4B41"/>
    <w:rsid w:val="00607C64"/>
    <w:rsid w:val="0061127B"/>
    <w:rsid w:val="00691BBF"/>
    <w:rsid w:val="006964BD"/>
    <w:rsid w:val="006A650D"/>
    <w:rsid w:val="00730D41"/>
    <w:rsid w:val="00745505"/>
    <w:rsid w:val="00756C0B"/>
    <w:rsid w:val="00765C68"/>
    <w:rsid w:val="007910E9"/>
    <w:rsid w:val="00792ABE"/>
    <w:rsid w:val="007C3C19"/>
    <w:rsid w:val="007D2F0D"/>
    <w:rsid w:val="007F188B"/>
    <w:rsid w:val="008073A8"/>
    <w:rsid w:val="008538F6"/>
    <w:rsid w:val="008623EC"/>
    <w:rsid w:val="0089376A"/>
    <w:rsid w:val="008D2AA3"/>
    <w:rsid w:val="009276CD"/>
    <w:rsid w:val="00951188"/>
    <w:rsid w:val="0098317D"/>
    <w:rsid w:val="009A12E5"/>
    <w:rsid w:val="009B1B6B"/>
    <w:rsid w:val="00A14361"/>
    <w:rsid w:val="00A332A3"/>
    <w:rsid w:val="00A33E96"/>
    <w:rsid w:val="00A45E2D"/>
    <w:rsid w:val="00AE56D4"/>
    <w:rsid w:val="00AF7C89"/>
    <w:rsid w:val="00B116B1"/>
    <w:rsid w:val="00B37456"/>
    <w:rsid w:val="00B4774B"/>
    <w:rsid w:val="00B619CD"/>
    <w:rsid w:val="00B63446"/>
    <w:rsid w:val="00B64F23"/>
    <w:rsid w:val="00B76FDD"/>
    <w:rsid w:val="00BA3CD4"/>
    <w:rsid w:val="00BA3FC4"/>
    <w:rsid w:val="00BC354A"/>
    <w:rsid w:val="00BC3D4E"/>
    <w:rsid w:val="00BE6837"/>
    <w:rsid w:val="00BF23D2"/>
    <w:rsid w:val="00C20A8E"/>
    <w:rsid w:val="00C71CA3"/>
    <w:rsid w:val="00C819A6"/>
    <w:rsid w:val="00CA4A7B"/>
    <w:rsid w:val="00CC62D5"/>
    <w:rsid w:val="00D01777"/>
    <w:rsid w:val="00D36A2D"/>
    <w:rsid w:val="00D673EC"/>
    <w:rsid w:val="00D70CE0"/>
    <w:rsid w:val="00D86DF4"/>
    <w:rsid w:val="00D96503"/>
    <w:rsid w:val="00E00367"/>
    <w:rsid w:val="00E11B7C"/>
    <w:rsid w:val="00E13F46"/>
    <w:rsid w:val="00E77E03"/>
    <w:rsid w:val="00E83FD4"/>
    <w:rsid w:val="00EA1FCF"/>
    <w:rsid w:val="00EB05D7"/>
    <w:rsid w:val="00EB4D79"/>
    <w:rsid w:val="00EB5392"/>
    <w:rsid w:val="00F35176"/>
    <w:rsid w:val="00F67A07"/>
    <w:rsid w:val="00FE00CC"/>
    <w:rsid w:val="00FE5975"/>
    <w:rsid w:val="00FF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BA82C"/>
  <w15:chartTrackingRefBased/>
  <w15:docId w15:val="{537F388E-5AD9-4344-960F-BF97C487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A4A7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A4A7B"/>
    <w:rPr>
      <w:sz w:val="18"/>
      <w:szCs w:val="18"/>
    </w:rPr>
  </w:style>
  <w:style w:type="table" w:styleId="a5">
    <w:name w:val="Table Grid"/>
    <w:basedOn w:val="a1"/>
    <w:uiPriority w:val="39"/>
    <w:rsid w:val="00A332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174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1745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17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17457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8073A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unhideWhenUsed/>
    <w:rsid w:val="00EB4D7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EB4D7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EB4D7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B4D7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B4D79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5B3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6</TotalTime>
  <Pages>2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Cui</dc:creator>
  <cp:keywords/>
  <dc:description/>
  <cp:lastModifiedBy>C</cp:lastModifiedBy>
  <cp:revision>12</cp:revision>
  <dcterms:created xsi:type="dcterms:W3CDTF">2021-07-29T16:44:00Z</dcterms:created>
  <dcterms:modified xsi:type="dcterms:W3CDTF">2022-07-03T23:00:00Z</dcterms:modified>
</cp:coreProperties>
</file>